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604601AE" w:rsidP="71D41813" w:rsidRDefault="604601AE" w14:paraId="60916F59" w14:textId="4D37C9AE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havioural factors influencing hand hygiene practices across domestic, institutional, and public community settings: A systematic review and qualitative meta-synthesis</w:t>
      </w:r>
    </w:p>
    <w:p w:rsidR="71D41813" w:rsidP="71D41813" w:rsidRDefault="71D41813" w14:paraId="42766332" w14:textId="2D028A0D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64822816" w14:textId="6E5432C1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3"/>
          <w:szCs w:val="13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thany A. Caruso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edidiah S. Snyder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Lilly A. O’Brien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Erin LaFon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2 </w:t>
      </w:r>
      <w:r w:rsidRPr="71D41813" w:rsidR="604601AE">
        <w:rPr>
          <w:rStyle w:val="normaltextrun"/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 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ennedy Files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Dewan Muhammad Shoaib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71D41813" w:rsidR="604601AE">
        <w:rPr>
          <w:rStyle w:val="normaltextrun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</w:t>
      </w:r>
      <w:r w:rsidRPr="71D41813" w:rsidR="604601AE">
        <w:rPr>
          <w:rStyle w:val="eop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ridevi K. Prasad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1 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Hannah Rogers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3 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Oliver Cumming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4,5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oanna Esteves Mills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5</w:t>
      </w:r>
      <w:r w:rsidRPr="71D41813" w:rsidR="604601AE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71D41813" w:rsidR="604601AE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ruce Gordon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 5</w:t>
      </w:r>
      <w:r w:rsidRPr="71D41813" w:rsidR="604601AE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71D41813" w:rsidR="604601AE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rlene K. Wolfe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*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 Matthew C. Freeman</w:t>
      </w: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2* </w:t>
      </w:r>
    </w:p>
    <w:p w:rsidR="71D41813" w:rsidP="71D41813" w:rsidRDefault="71D41813" w14:paraId="02A61088" w14:textId="13C47D1D">
      <w:pPr>
        <w:spacing w:before="0" w:beforeAutospacing="off" w:after="0" w:afterAutospacing="off" w:line="240" w:lineRule="auto"/>
        <w:jc w:val="both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604601AE" w:rsidP="71D41813" w:rsidRDefault="604601AE" w14:paraId="06B7903D" w14:textId="20B3A49D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1 Hubert Department of Global Health, Rollins School of Public Health, Emory University, Atlanta, GA, USA; </w:t>
      </w:r>
    </w:p>
    <w:p w:rsidR="71D41813" w:rsidP="71D41813" w:rsidRDefault="71D41813" w14:paraId="4FEEE394" w14:textId="2E01B70F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0FD9D82B" w14:textId="09CA3CAD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2 Gangarosa Department of Environmental Health, Rollins School of Public Health, Emory University, Atlanta, GA, USA; </w:t>
      </w:r>
    </w:p>
    <w:p w:rsidR="71D41813" w:rsidP="71D41813" w:rsidRDefault="71D41813" w14:paraId="3BF527FD" w14:textId="63C44F48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302F5453" w14:textId="72E8D99B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3 Woodruff Health Sciences Center Library, Emory University, Atlanta, GA, USA; </w:t>
      </w:r>
    </w:p>
    <w:p w:rsidR="71D41813" w:rsidP="71D41813" w:rsidRDefault="71D41813" w14:paraId="5CC3FCEA" w14:textId="64F1476A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56E81E98" w14:textId="3143D3F2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4 Department of Disease Control, London School of Hygiene and Tropical Medicine, London, UK; </w:t>
      </w:r>
    </w:p>
    <w:p w:rsidR="71D41813" w:rsidP="71D41813" w:rsidRDefault="71D41813" w14:paraId="6F9778D1" w14:textId="6ED6926E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393A92EF" w14:textId="006B9165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Water, Sanitation, Hygiene and Health Unit, World Health Organization, Geneva, Switzerland.</w:t>
      </w:r>
    </w:p>
    <w:p w:rsidR="71D41813" w:rsidP="71D41813" w:rsidRDefault="71D41813" w14:paraId="268E4CAD" w14:textId="0949785E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04601AE" w:rsidP="71D41813" w:rsidRDefault="604601AE" w14:paraId="5CCD05B2" w14:textId="5D35B90D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orresponding author: Bethany A. Caruso; </w:t>
      </w:r>
      <w:hyperlink>
        <w:r w:rsidRPr="71D41813" w:rsidR="604601AE">
          <w:rPr>
            <w:rStyle w:val="Hyperlink"/>
            <w:rFonts w:ascii="Calibri" w:hAnsi="Calibri" w:eastAsia="Calibri" w:cs="Calibri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US"/>
          </w:rPr>
          <w:t>bcaruso@emory.edu  </w:t>
        </w:r>
      </w:hyperlink>
    </w:p>
    <w:p w:rsidR="604601AE" w:rsidP="71D41813" w:rsidRDefault="604601AE" w14:paraId="15996008" w14:textId="6B248173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mory University, Rollins School of Public Health, 1518 Clifton Rd, Atlanta, GA 30322 </w:t>
      </w:r>
    </w:p>
    <w:p w:rsidR="604601AE" w:rsidP="71D41813" w:rsidRDefault="604601AE" w14:paraId="46B3AFB1" w14:textId="2B2A7419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1D41813" w:rsidR="604601AE">
        <w:rPr>
          <w:rStyle w:val="eop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604601AE" w:rsidP="71D41813" w:rsidRDefault="604601AE" w14:paraId="0A2DF153" w14:textId="73603765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1D41813" w:rsidR="604601AE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*Contributed equally.</w:t>
      </w:r>
    </w:p>
    <w:p w:rsidR="71D41813" w:rsidP="71D41813" w:rsidRDefault="71D41813" w14:paraId="687C72F8" w14:textId="2D5D921D">
      <w:pPr>
        <w:spacing w:after="0"/>
        <w:rPr>
          <w:rFonts w:ascii="Calibri" w:hAnsi="Calibri" w:eastAsia="Calibri" w:cs="Calibri"/>
          <w:sz w:val="22"/>
          <w:szCs w:val="22"/>
        </w:rPr>
        <w:sectPr w:rsidR="009F6FBD">
          <w:headerReference w:type="default" r:id="rId19"/>
          <w:footerReference w:type="default" r:id="rId20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A320A9" w:rsidP="75BA4813" w:rsidRDefault="00D85C20" w14:paraId="06A4CB2E" w14:textId="409DB7D4">
      <w:pPr>
        <w:pStyle w:val="Normal"/>
      </w:pPr>
      <w:ins w:author="Shoaib, Dewan Muhammad" w:date="2025-03-23T15:52:42.639Z" w:id="1330853564">
        <w:r w:rsidR="0677E349">
          <w:drawing>
            <wp:inline wp14:editId="52F5029F" wp14:anchorId="15AC1D98">
              <wp:extent cx="8229600" cy="4619626"/>
              <wp:effectExtent l="0" t="0" r="0" b="0"/>
              <wp:docPr id="276210105" name="" title=""/>
              <wp:cNvGraphicFramePr>
                <a:graphicFrameLocks noChangeAspect="1"/>
              </wp:cNvGraphicFramePr>
              <a:graphic>
                <a:graphicData uri="http://schemas.openxmlformats.org/drawingml/2006/picture">
                  <pic:pic>
                    <pic:nvPicPr>
                      <pic:cNvPr id="0" name=""/>
                      <pic:cNvPicPr/>
                    </pic:nvPicPr>
                    <pic:blipFill>
                      <a:blip r:embed="R22d2f41b7c8c4c24">
                        <a:extLst xmlns:a="http://schemas.openxmlformats.org/drawingml/2006/main">
                          <a:ext xmlns:a="http://schemas.openxmlformats.org/drawingml/2006/main"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 rot="0" flipH="0" flipV="0">
                        <a:off x="0" y="0"/>
                        <a:ext cx="8229600" cy="461962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A320A9" w:rsidSect="009F6FBD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85C20" w:rsidRDefault="00D85C20" w14:paraId="30CEEB1A" w14:textId="77777777">
      <w:pPr>
        <w:spacing w:after="0" w:line="240" w:lineRule="auto"/>
      </w:pPr>
      <w:r>
        <w:separator/>
      </w:r>
    </w:p>
  </w:endnote>
  <w:endnote w:type="continuationSeparator" w:id="0">
    <w:p w:rsidR="00D85C20" w:rsidRDefault="00D85C20" w14:paraId="5AFAC1D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94B9425" w:rsidTr="794B9425" w14:paraId="0961C3B4" w14:textId="77777777">
      <w:trPr>
        <w:trHeight w:val="300"/>
      </w:trPr>
      <w:tc>
        <w:tcPr>
          <w:tcW w:w="3120" w:type="dxa"/>
        </w:tcPr>
        <w:p w:rsidR="794B9425" w:rsidP="794B9425" w:rsidRDefault="794B9425" w14:paraId="2054CC44" w14:textId="6C6D8F8A">
          <w:pPr>
            <w:pStyle w:val="Header"/>
            <w:ind w:left="-115"/>
          </w:pPr>
        </w:p>
      </w:tc>
      <w:tc>
        <w:tcPr>
          <w:tcW w:w="3120" w:type="dxa"/>
        </w:tcPr>
        <w:p w:rsidR="794B9425" w:rsidP="794B9425" w:rsidRDefault="794B9425" w14:paraId="4975B1B5" w14:textId="64F308A4">
          <w:pPr>
            <w:pStyle w:val="Header"/>
            <w:jc w:val="center"/>
          </w:pPr>
        </w:p>
      </w:tc>
      <w:tc>
        <w:tcPr>
          <w:tcW w:w="3120" w:type="dxa"/>
        </w:tcPr>
        <w:p w:rsidR="794B9425" w:rsidP="794B9425" w:rsidRDefault="794B9425" w14:paraId="1528701E" w14:textId="79A73427">
          <w:pPr>
            <w:pStyle w:val="Header"/>
            <w:ind w:right="-115"/>
            <w:jc w:val="right"/>
          </w:pPr>
        </w:p>
      </w:tc>
    </w:tr>
  </w:tbl>
  <w:p w:rsidRPr="00A320A9" w:rsidR="794B9425" w:rsidP="31F245AA" w:rsidRDefault="00A320A9" w14:paraId="2DA9BC3D" w14:textId="1872A4DD">
    <w:pPr>
      <w:pStyle w:val="paragraph"/>
      <w:spacing w:before="0" w:beforeAutospacing="off" w:after="0" w:afterAutospacing="off"/>
      <w:textAlignment w:val="baseline"/>
      <w:rPr>
        <w:rFonts w:ascii="Segoe UI" w:hAnsi="Segoe UI" w:cs="Segoe UI"/>
        <w:sz w:val="15"/>
        <w:szCs w:val="15"/>
      </w:rPr>
    </w:pPr>
    <w:r w:rsidRPr="31F245AA" w:rsidR="31F245AA">
      <w:rPr>
        <w:rStyle w:val="normaltextrun"/>
        <w:rFonts w:ascii="Calibri" w:hAnsi="Calibri" w:cs="Calibri"/>
        <w:color w:val="000000" w:themeColor="text1" w:themeTint="FF" w:themeShade="FF"/>
        <w:sz w:val="20"/>
        <w:szCs w:val="20"/>
      </w:rPr>
      <w:t xml:space="preserve">Caruso et al. </w:t>
    </w:r>
    <w:r w:rsidRPr="31F245AA" w:rsidR="31F245AA">
      <w:rPr>
        <w:rStyle w:val="normaltextrun"/>
        <w:rFonts w:ascii="Calibri" w:hAnsi="Calibri" w:cs="Calibri"/>
        <w:color w:val="000000" w:themeColor="text1" w:themeTint="FF" w:themeShade="FF"/>
        <w:sz w:val="20"/>
        <w:szCs w:val="20"/>
      </w:rPr>
      <w:t xml:space="preserve">Behavioural </w:t>
    </w:r>
    <w:r w:rsidRPr="31F245AA" w:rsidR="31F245AA">
      <w:rPr>
        <w:rStyle w:val="normaltextrun"/>
        <w:rFonts w:ascii="Calibri" w:hAnsi="Calibri" w:cs="Calibri"/>
        <w:color w:val="000000" w:themeColor="text1" w:themeTint="FF" w:themeShade="FF"/>
        <w:sz w:val="20"/>
        <w:szCs w:val="20"/>
      </w:rPr>
      <w:t>factors influencing hand hygiene practices across domestic, institutional, and public community settings: A systematic review</w:t>
    </w:r>
    <w:r w:rsidRPr="31F245AA" w:rsidR="31F245AA">
      <w:rPr>
        <w:rStyle w:val="eop"/>
        <w:rFonts w:ascii="Calibri" w:hAnsi="Calibri" w:cs="Calibri"/>
        <w:color w:val="000000" w:themeColor="text1" w:themeTint="FF" w:themeShade="FF"/>
        <w:sz w:val="20"/>
        <w:szCs w:val="20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85C20" w:rsidRDefault="00D85C20" w14:paraId="65BC66E7" w14:textId="77777777">
      <w:pPr>
        <w:spacing w:after="0" w:line="240" w:lineRule="auto"/>
      </w:pPr>
      <w:r>
        <w:separator/>
      </w:r>
    </w:p>
  </w:footnote>
  <w:footnote w:type="continuationSeparator" w:id="0">
    <w:p w:rsidR="00D85C20" w:rsidRDefault="00D85C20" w14:paraId="16D062C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873B7C" w:rsidR="794B9425" w:rsidP="794B9425" w:rsidRDefault="00873B7C" w14:paraId="445D0BF2" w14:textId="36900D51">
    <w:pPr>
      <w:pStyle w:val="Header"/>
      <w:rPr>
        <w:rFonts w:ascii="Calibri" w:hAnsi="Calibri" w:cs="Calibri"/>
      </w:rPr>
    </w:pPr>
    <w:r w:rsidRPr="54B162CF" w:rsidR="54B162CF">
      <w:rPr>
        <w:rFonts w:ascii="Calibri" w:hAnsi="Calibri" w:cs="Calibri"/>
        <w:b w:val="1"/>
        <w:bCs w:val="1"/>
      </w:rPr>
      <w:t>S</w:t>
    </w:r>
    <w:r w:rsidRPr="54B162CF" w:rsidR="54B162CF">
      <w:rPr>
        <w:rFonts w:ascii="Calibri" w:hAnsi="Calibri" w:cs="Calibri"/>
        <w:b w:val="1"/>
        <w:bCs w:val="1"/>
      </w:rPr>
      <w:t>9</w:t>
    </w:r>
    <w:r w:rsidRPr="54B162CF" w:rsidR="54B162CF">
      <w:rPr>
        <w:rFonts w:ascii="Calibri" w:hAnsi="Calibri" w:cs="Calibri"/>
        <w:b w:val="1"/>
        <w:bCs w:val="1"/>
      </w:rPr>
      <w:t>-</w:t>
    </w:r>
    <w:r w:rsidRPr="54B162CF" w:rsidR="54B162CF">
      <w:rPr>
        <w:rFonts w:ascii="Calibri" w:hAnsi="Calibri" w:cs="Calibri"/>
      </w:rPr>
      <w:t xml:space="preserve"> </w:t>
    </w:r>
    <w:r w:rsidRPr="54B162CF" w:rsidR="54B162CF">
      <w:rPr>
        <w:rFonts w:ascii="Calibri" w:hAnsi="Calibri" w:cs="Calibri"/>
      </w:rPr>
      <w:t>Studies that Reported Theory Across Settings and By Yea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E2E240"/>
    <w:rsid w:val="001C236E"/>
    <w:rsid w:val="00463847"/>
    <w:rsid w:val="00873B7C"/>
    <w:rsid w:val="009C3172"/>
    <w:rsid w:val="009F6FBD"/>
    <w:rsid w:val="00A320A9"/>
    <w:rsid w:val="00D85C20"/>
    <w:rsid w:val="00D9367A"/>
    <w:rsid w:val="00E9067A"/>
    <w:rsid w:val="04C44D5E"/>
    <w:rsid w:val="0677E349"/>
    <w:rsid w:val="0CAED43F"/>
    <w:rsid w:val="11E2E240"/>
    <w:rsid w:val="285CB8B4"/>
    <w:rsid w:val="28ACFB10"/>
    <w:rsid w:val="31F245AA"/>
    <w:rsid w:val="3429D3AB"/>
    <w:rsid w:val="40AB1DE3"/>
    <w:rsid w:val="54B162CF"/>
    <w:rsid w:val="604601AE"/>
    <w:rsid w:val="71D41813"/>
    <w:rsid w:val="75BA4813"/>
    <w:rsid w:val="78D6FB21"/>
    <w:rsid w:val="794B9425"/>
    <w:rsid w:val="7A4A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15FCC"/>
  <w15:chartTrackingRefBased/>
  <w15:docId w15:val="{14AC413C-46EC-406B-AA07-B06139D8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eop" w:customStyle="1">
    <w:name w:val="eop"/>
    <w:basedOn w:val="DefaultParagraphFont"/>
    <w:rsid w:val="794B9425"/>
    <w:rPr>
      <w:rFonts w:asciiTheme="minorHAnsi" w:hAnsiTheme="minorHAnsi" w:eastAsiaTheme="minorEastAsia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794B9425"/>
    <w:rPr>
      <w:color w:val="467886"/>
      <w:u w:val="single"/>
    </w:rPr>
  </w:style>
  <w:style w:type="paragraph" w:styleId="Header">
    <w:name w:val="header"/>
    <w:basedOn w:val="Normal"/>
    <w:uiPriority w:val="99"/>
    <w:unhideWhenUsed/>
    <w:rsid w:val="794B942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94B9425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normaltextrun" w:customStyle="1">
    <w:name w:val="normaltextrun"/>
    <w:basedOn w:val="DefaultParagraphFont"/>
    <w:rsid w:val="00A320A9"/>
  </w:style>
  <w:style w:type="paragraph" w:styleId="paragraph" w:customStyle="1">
    <w:name w:val="paragraph"/>
    <w:basedOn w:val="Normal"/>
    <w:rsid w:val="00A320A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footer" Target="footer1.xml" Id="rId20" /><Relationship Type="http://schemas.openxmlformats.org/officeDocument/2006/relationships/styles" Target="styles.xml" Id="rId1" /><Relationship Type="http://schemas.openxmlformats.org/officeDocument/2006/relationships/endnotes" Target="endnotes.xml" Id="rId5" /><Relationship Type="http://schemas.openxmlformats.org/officeDocument/2006/relationships/theme" Target="theme/theme1.xml" Id="rId23" /><Relationship Type="http://schemas.openxmlformats.org/officeDocument/2006/relationships/header" Target="header1.xml" Id="rId19" /><Relationship Type="http://schemas.openxmlformats.org/officeDocument/2006/relationships/footnotes" Target="footnotes.xml" Id="rId4" /><Relationship Type="http://schemas.openxmlformats.org/officeDocument/2006/relationships/fontTable" Target="fontTable.xml" Id="rId22" /><Relationship Type="http://schemas.openxmlformats.org/officeDocument/2006/relationships/image" Target="/media/image2.png" Id="R22d2f41b7c8c4c2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uso, Bethany</dc:creator>
  <keywords/>
  <dc:description/>
  <lastModifiedBy>Caruso, Bethany</lastModifiedBy>
  <revision>14</revision>
  <dcterms:created xsi:type="dcterms:W3CDTF">2025-01-17T08:18:00.0000000Z</dcterms:created>
  <dcterms:modified xsi:type="dcterms:W3CDTF">2025-04-01T08:53:42.0798691Z</dcterms:modified>
</coreProperties>
</file>